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1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3"/>
        <w:gridCol w:w="560"/>
        <w:gridCol w:w="989"/>
        <w:gridCol w:w="760"/>
        <w:gridCol w:w="560"/>
        <w:gridCol w:w="989"/>
        <w:gridCol w:w="760"/>
        <w:gridCol w:w="666"/>
        <w:gridCol w:w="940"/>
        <w:gridCol w:w="760"/>
        <w:gridCol w:w="560"/>
        <w:gridCol w:w="989"/>
        <w:gridCol w:w="760"/>
      </w:tblGrid>
      <w:tr w:rsidR="00F15429" w:rsidRPr="00F15429" w:rsidTr="00F15429">
        <w:trPr>
          <w:trHeight w:val="300"/>
        </w:trPr>
        <w:tc>
          <w:tcPr>
            <w:tcW w:w="4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OS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FS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R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IR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ramete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95% C.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95% C.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95% C.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95% C.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≤60y /</w:t>
            </w: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&gt;60y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3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59-2.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50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2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60-2.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5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54-4.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44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0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32-3.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970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2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66-2.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60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2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65-2.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51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60-3.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4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9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39-2.5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990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5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3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72-2.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38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2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68-2.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4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50-2.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7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1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53-2.5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700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male/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3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64-3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40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4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72-3.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2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61-4.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34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3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45-3.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600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1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58-2.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75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1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60-2.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75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59-3.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47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8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34-2.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700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5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9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51-1.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77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0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58-1.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93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59-2.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5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7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35-1.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520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cute</w:t>
            </w:r>
            <w:proofErr w:type="spellEnd"/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leukemia</w:t>
            </w:r>
            <w:proofErr w:type="spellEnd"/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*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/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7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40-7.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47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3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39-4.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66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23-3.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94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7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24-11.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590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2,5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62-10.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19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4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51-4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4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32-5.7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68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2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32-5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730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5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2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50-3.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61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4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57-3.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44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31-3.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9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8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44-7.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420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MDS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/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5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14-2.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47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7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23-2.5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66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25-4.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94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5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08-4.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590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3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09-1.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19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7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25-1.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4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17-3.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68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7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20-3.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730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5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7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31-1.9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61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7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28-1.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44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31-3.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9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5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13-2.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420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proofErr w:type="spellStart"/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yto</w:t>
            </w:r>
            <w:proofErr w:type="spellEnd"/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-molecular genetics standard / high-risk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0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47-2.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93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9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45-2.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91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35-2.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91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9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33-2.9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980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4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75-2.7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27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5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82-2.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18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58-3.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50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6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68-3.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280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5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6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94-2.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08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6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94-2.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08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58-2.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55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7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85-3.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130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M/PBSC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6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23-12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61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9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27-14.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50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15-5.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91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bookmarkStart w:id="0" w:name="_GoBack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5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2,2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31-16.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42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2,5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35-18.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35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16-6.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98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</w:tr>
      <w:bookmarkEnd w:id="0"/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MAC/RIC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2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56-2.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57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2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57-2.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59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2,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65-6.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2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7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25-2.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560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2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63-2.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53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2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64-2.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57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60-3.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41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9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39-2.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890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5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4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79-2.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2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4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79-2.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24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54-2.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65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5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66-3.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330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oATG</w:t>
            </w:r>
            <w:proofErr w:type="spellEnd"/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/ AT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4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35-6.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60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7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41-7.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45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19-3.5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7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2,2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54-9.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2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2,7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66-11.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16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27-5.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8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5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4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52-4.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48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1,7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62-4.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30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.23-1.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0,35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5429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F154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No CMV-R / CMV-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4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-6.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5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8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8-4.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13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-6.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20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-4.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550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0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-4.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5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-2.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2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-4.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18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9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-2.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950</w:t>
            </w:r>
          </w:p>
        </w:tc>
      </w:tr>
      <w:tr w:rsidR="00F15429" w:rsidRPr="00F15429" w:rsidTr="00F15429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5 </w:t>
            </w:r>
            <w:proofErr w:type="spellStart"/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-3.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10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7-2.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13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-4.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17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1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-2.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429" w:rsidRPr="00F15429" w:rsidRDefault="00F15429" w:rsidP="00F1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154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800</w:t>
            </w:r>
          </w:p>
        </w:tc>
      </w:tr>
    </w:tbl>
    <w:p w:rsidR="006A2016" w:rsidRDefault="00F15429"/>
    <w:sectPr w:rsidR="006A2016" w:rsidSect="00F1542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5429" w:rsidRDefault="00F15429" w:rsidP="00F15429">
      <w:pPr>
        <w:spacing w:after="0" w:line="240" w:lineRule="auto"/>
      </w:pPr>
      <w:r>
        <w:separator/>
      </w:r>
    </w:p>
  </w:endnote>
  <w:endnote w:type="continuationSeparator" w:id="0">
    <w:p w:rsidR="00F15429" w:rsidRDefault="00F15429" w:rsidP="00F154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5429" w:rsidRDefault="00F15429" w:rsidP="00F15429">
      <w:pPr>
        <w:spacing w:after="0" w:line="240" w:lineRule="auto"/>
      </w:pPr>
      <w:r>
        <w:separator/>
      </w:r>
    </w:p>
  </w:footnote>
  <w:footnote w:type="continuationSeparator" w:id="0">
    <w:p w:rsidR="00F15429" w:rsidRDefault="00F15429" w:rsidP="00F154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429"/>
    <w:rsid w:val="0024406E"/>
    <w:rsid w:val="007E3BE8"/>
    <w:rsid w:val="00F15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154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15429"/>
  </w:style>
  <w:style w:type="paragraph" w:styleId="Fuzeile">
    <w:name w:val="footer"/>
    <w:basedOn w:val="Standard"/>
    <w:link w:val="FuzeileZchn"/>
    <w:uiPriority w:val="99"/>
    <w:unhideWhenUsed/>
    <w:rsid w:val="00F154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154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154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15429"/>
  </w:style>
  <w:style w:type="paragraph" w:styleId="Fuzeile">
    <w:name w:val="footer"/>
    <w:basedOn w:val="Standard"/>
    <w:link w:val="FuzeileZchn"/>
    <w:uiPriority w:val="99"/>
    <w:unhideWhenUsed/>
    <w:rsid w:val="00F154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15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6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3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chak-Weissinger, Eva Prof. Dr.</dc:creator>
  <cp:lastModifiedBy>Mischak-Weissinger, Eva Prof. Dr.</cp:lastModifiedBy>
  <cp:revision>1</cp:revision>
  <dcterms:created xsi:type="dcterms:W3CDTF">2019-03-04T13:38:00Z</dcterms:created>
  <dcterms:modified xsi:type="dcterms:W3CDTF">2019-03-04T13:45:00Z</dcterms:modified>
</cp:coreProperties>
</file>